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19B5" w14:textId="23F59AA3" w:rsidR="00C742B0" w:rsidRPr="00451A03" w:rsidRDefault="00C742B0" w:rsidP="00C742B0">
      <w:pPr>
        <w:jc w:val="center"/>
        <w:rPr>
          <w:rFonts w:ascii="Cambria" w:hAnsi="Cambria" w:cs="Arial"/>
          <w:b/>
          <w:bCs/>
          <w:color w:val="000000" w:themeColor="text1"/>
          <w:lang w:val="en-CA"/>
        </w:rPr>
      </w:pPr>
      <w:r w:rsidRPr="00C742B0">
        <w:rPr>
          <w:rFonts w:ascii="Cambria" w:hAnsi="Cambria" w:cs="Arial"/>
          <w:b/>
          <w:bCs/>
          <w:color w:val="000000" w:themeColor="text1"/>
          <w:lang w:val="en-CA"/>
        </w:rPr>
        <w:t xml:space="preserve">APPENDIX </w:t>
      </w:r>
      <w:r>
        <w:rPr>
          <w:rFonts w:ascii="Cambria" w:hAnsi="Cambria" w:cs="Arial"/>
          <w:b/>
          <w:bCs/>
          <w:color w:val="000000" w:themeColor="text1"/>
          <w:lang w:val="en-CA"/>
        </w:rPr>
        <w:t xml:space="preserve">1: </w:t>
      </w:r>
      <w:r w:rsidRPr="00451A03">
        <w:rPr>
          <w:rFonts w:ascii="Cambria" w:hAnsi="Cambria" w:cs="Arial"/>
          <w:b/>
          <w:bCs/>
          <w:color w:val="000000" w:themeColor="text1"/>
          <w:lang w:val="en-CA"/>
        </w:rPr>
        <w:t>Study time points and data collection</w:t>
      </w:r>
    </w:p>
    <w:p w14:paraId="6B9B05E6" w14:textId="77777777" w:rsidR="00C742B0" w:rsidRPr="00451A03" w:rsidRDefault="00C742B0" w:rsidP="00C742B0">
      <w:pPr>
        <w:rPr>
          <w:rFonts w:ascii="Cambria" w:hAnsi="Cambria" w:cs="Arial"/>
          <w:b/>
          <w:bCs/>
          <w:color w:val="000000" w:themeColor="text1"/>
          <w:lang w:val="en-CA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39"/>
        <w:gridCol w:w="4211"/>
      </w:tblGrid>
      <w:tr w:rsidR="00C742B0" w:rsidRPr="000554CB" w14:paraId="0A8D6799" w14:textId="77777777" w:rsidTr="00451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9" w:type="dxa"/>
          </w:tcPr>
          <w:p w14:paraId="353E3DE5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 xml:space="preserve">T0: </w:t>
            </w:r>
          </w:p>
          <w:p w14:paraId="2FD93F0D" w14:textId="77777777" w:rsidR="00C742B0" w:rsidRPr="00451A03" w:rsidRDefault="00C742B0" w:rsidP="00451A03">
            <w:pPr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</w:p>
          <w:p w14:paraId="3C54ACCA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 xml:space="preserve">Baseline </w:t>
            </w:r>
          </w:p>
          <w:p w14:paraId="17759DC6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</w:p>
        </w:tc>
        <w:tc>
          <w:tcPr>
            <w:tcW w:w="4211" w:type="dxa"/>
          </w:tcPr>
          <w:p w14:paraId="163266FC" w14:textId="77777777" w:rsidR="00C742B0" w:rsidRPr="00451A03" w:rsidRDefault="00C742B0" w:rsidP="00C742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Sociodemographic questionnaire</w:t>
            </w:r>
          </w:p>
          <w:p w14:paraId="26A591EA" w14:textId="77777777" w:rsidR="00C742B0" w:rsidRPr="00451A03" w:rsidRDefault="00C742B0" w:rsidP="00C742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Venham’s Clinical and Behavioral scores</w:t>
            </w:r>
          </w:p>
          <w:p w14:paraId="38DB729C" w14:textId="77777777" w:rsidR="00C742B0" w:rsidRPr="00451A03" w:rsidRDefault="00C742B0" w:rsidP="00C742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Alpha-amylase sampling</w:t>
            </w:r>
          </w:p>
          <w:p w14:paraId="55C891C7" w14:textId="77777777" w:rsidR="00C742B0" w:rsidRPr="00451A03" w:rsidRDefault="00C742B0" w:rsidP="00C742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Physiological parameters*</w:t>
            </w:r>
          </w:p>
        </w:tc>
      </w:tr>
      <w:tr w:rsidR="00C742B0" w:rsidRPr="000554CB" w14:paraId="7D1D1397" w14:textId="77777777" w:rsidTr="0045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9" w:type="dxa"/>
          </w:tcPr>
          <w:p w14:paraId="6DCC0610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 xml:space="preserve">T1: </w:t>
            </w:r>
          </w:p>
          <w:p w14:paraId="47117778" w14:textId="77777777" w:rsidR="00C742B0" w:rsidRPr="00451A03" w:rsidRDefault="00C742B0" w:rsidP="00451A03">
            <w:pPr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</w:p>
          <w:p w14:paraId="0421008D" w14:textId="77777777" w:rsidR="00C742B0" w:rsidRPr="00451A03" w:rsidRDefault="00C742B0" w:rsidP="00451A03">
            <w:pPr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10 minutes after beginning of dental procedure</w:t>
            </w:r>
          </w:p>
          <w:p w14:paraId="011EDF6B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</w:p>
        </w:tc>
        <w:tc>
          <w:tcPr>
            <w:tcW w:w="4211" w:type="dxa"/>
          </w:tcPr>
          <w:p w14:paraId="186DB635" w14:textId="77777777" w:rsidR="00C742B0" w:rsidRPr="00451A03" w:rsidRDefault="00C742B0" w:rsidP="00C742B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Venham’s Clinical and Behavioral scores</w:t>
            </w:r>
          </w:p>
          <w:p w14:paraId="43F3DAC8" w14:textId="77777777" w:rsidR="00C742B0" w:rsidRPr="00451A03" w:rsidRDefault="00C742B0" w:rsidP="00C742B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Physiological parameters*</w:t>
            </w:r>
          </w:p>
        </w:tc>
      </w:tr>
      <w:tr w:rsidR="00C742B0" w:rsidRPr="000554CB" w14:paraId="130CF755" w14:textId="77777777" w:rsidTr="00451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9" w:type="dxa"/>
          </w:tcPr>
          <w:p w14:paraId="5F8583C9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T2:</w:t>
            </w:r>
          </w:p>
          <w:p w14:paraId="201DA0A5" w14:textId="77777777" w:rsidR="00C742B0" w:rsidRPr="00451A03" w:rsidRDefault="00C742B0" w:rsidP="00451A03">
            <w:pPr>
              <w:rPr>
                <w:rFonts w:ascii="Cambria" w:hAnsi="Cambria" w:cs="Arial"/>
                <w:b w:val="0"/>
                <w:bCs w:val="0"/>
                <w:color w:val="000000" w:themeColor="text1"/>
                <w:lang w:val="en-CA"/>
              </w:rPr>
            </w:pPr>
          </w:p>
          <w:p w14:paraId="2BA89FA0" w14:textId="77777777" w:rsidR="00C742B0" w:rsidRPr="00451A03" w:rsidRDefault="00C742B0" w:rsidP="00451A03">
            <w:pPr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After the end of dental procedure</w:t>
            </w:r>
          </w:p>
        </w:tc>
        <w:tc>
          <w:tcPr>
            <w:tcW w:w="4211" w:type="dxa"/>
          </w:tcPr>
          <w:p w14:paraId="7F00941D" w14:textId="77777777" w:rsidR="00C742B0" w:rsidRPr="00451A03" w:rsidRDefault="00C742B0" w:rsidP="00C742B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Venham’s Clinical and Behavioral scores</w:t>
            </w:r>
          </w:p>
          <w:p w14:paraId="543F1851" w14:textId="77777777" w:rsidR="00C742B0" w:rsidRPr="00451A03" w:rsidRDefault="00C742B0" w:rsidP="00C742B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Physiological parameters*</w:t>
            </w:r>
          </w:p>
          <w:p w14:paraId="1394B7F7" w14:textId="77777777" w:rsidR="00C742B0" w:rsidRPr="00451A03" w:rsidRDefault="00C742B0" w:rsidP="00C742B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 xml:space="preserve">Parent and healthcare professional’s level of satisfaction </w:t>
            </w:r>
          </w:p>
          <w:p w14:paraId="4B623EB8" w14:textId="77777777" w:rsidR="00C742B0" w:rsidRPr="00451A03" w:rsidRDefault="00C742B0" w:rsidP="00C742B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lang w:val="en-CA"/>
              </w:rPr>
            </w:pPr>
            <w:r w:rsidRPr="00451A03">
              <w:rPr>
                <w:rFonts w:ascii="Cambria" w:hAnsi="Cambria" w:cs="Arial"/>
                <w:color w:val="000000" w:themeColor="text1"/>
                <w:lang w:val="en-CA"/>
              </w:rPr>
              <w:t>Alpha-amylase sampling</w:t>
            </w:r>
          </w:p>
        </w:tc>
      </w:tr>
    </w:tbl>
    <w:p w14:paraId="25963FE2" w14:textId="73792D3A" w:rsidR="00627CF0" w:rsidRPr="00C742B0" w:rsidRDefault="00C742B0">
      <w:pPr>
        <w:rPr>
          <w:lang w:val="en-CA"/>
        </w:rPr>
      </w:pPr>
      <w:r w:rsidRPr="00451A03">
        <w:rPr>
          <w:rFonts w:ascii="Cambria" w:hAnsi="Cambria" w:cs="Arial"/>
          <w:color w:val="000000" w:themeColor="text1"/>
          <w:lang w:val="en-CA"/>
        </w:rPr>
        <w:t>*Physiological parameters include heart rate and pulse oximeter</w:t>
      </w:r>
    </w:p>
    <w:sectPr w:rsidR="00627CF0" w:rsidRPr="00C742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F61D1"/>
    <w:multiLevelType w:val="hybridMultilevel"/>
    <w:tmpl w:val="1BA053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DF2679"/>
    <w:multiLevelType w:val="hybridMultilevel"/>
    <w:tmpl w:val="5AE0A088"/>
    <w:lvl w:ilvl="0" w:tplc="1108AE0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835205"/>
    <w:multiLevelType w:val="hybridMultilevel"/>
    <w:tmpl w:val="66925D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3343056">
    <w:abstractNumId w:val="1"/>
  </w:num>
  <w:num w:numId="2" w16cid:durableId="35131453">
    <w:abstractNumId w:val="0"/>
  </w:num>
  <w:num w:numId="3" w16cid:durableId="19122264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B0"/>
    <w:rsid w:val="00251271"/>
    <w:rsid w:val="00627CF0"/>
    <w:rsid w:val="00C471BB"/>
    <w:rsid w:val="00C7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7D6C3"/>
  <w15:chartTrackingRefBased/>
  <w15:docId w15:val="{CDA0C8D8-19FA-5846-BE0E-B364C814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2B0"/>
    <w:pPr>
      <w:spacing w:after="160" w:line="259" w:lineRule="auto"/>
    </w:pPr>
    <w:rPr>
      <w:rFonts w:eastAsiaTheme="minorHAnsi"/>
      <w:sz w:val="22"/>
      <w:szCs w:val="22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42B0"/>
    <w:pPr>
      <w:ind w:left="720"/>
      <w:contextualSpacing/>
    </w:pPr>
  </w:style>
  <w:style w:type="table" w:styleId="PlainTable2">
    <w:name w:val="Plain Table 2"/>
    <w:basedOn w:val="TableNormal"/>
    <w:uiPriority w:val="42"/>
    <w:rsid w:val="00C742B0"/>
    <w:rPr>
      <w:sz w:val="22"/>
      <w:szCs w:val="22"/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 Wu</dc:creator>
  <cp:keywords/>
  <dc:description/>
  <cp:lastModifiedBy>Wenjia Wu</cp:lastModifiedBy>
  <cp:revision>1</cp:revision>
  <dcterms:created xsi:type="dcterms:W3CDTF">2023-11-07T00:54:00Z</dcterms:created>
  <dcterms:modified xsi:type="dcterms:W3CDTF">2023-11-07T00:55:00Z</dcterms:modified>
</cp:coreProperties>
</file>